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7F0B46" w14:textId="0C630C66" w:rsidR="0078159E" w:rsidRDefault="0078159E" w:rsidP="001B6FBC">
      <w:pPr>
        <w:spacing w:after="12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1E5042">
        <w:rPr>
          <w:rFonts w:ascii="Times New Roman" w:hAnsi="Times New Roman" w:cs="Times New Roman" w:hint="eastAsia"/>
          <w:b/>
          <w:bCs/>
          <w:lang w:eastAsia="ko-KR"/>
        </w:rPr>
        <w:t>5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616A24">
        <w:rPr>
          <w:rFonts w:ascii="Times New Roman" w:hAnsi="Times New Roman" w:cs="Times New Roman"/>
          <w:b/>
          <w:bCs/>
        </w:rPr>
        <w:t>.</w:t>
      </w:r>
      <w:r w:rsidRPr="00616A24">
        <w:rPr>
          <w:rFonts w:ascii="Times New Roman" w:hAnsi="Times New Roman" w:cs="Times New Roman"/>
        </w:rPr>
        <w:t xml:space="preserve"> </w:t>
      </w:r>
      <w:r w:rsidRPr="00150D5B">
        <w:rPr>
          <w:rFonts w:ascii="Times New Roman" w:hAnsi="Times New Roman" w:cs="Times New Roman"/>
          <w:b/>
          <w:bCs/>
        </w:rPr>
        <w:t>Lifespan of</w:t>
      </w:r>
      <w:r w:rsidR="00D76199">
        <w:rPr>
          <w:rFonts w:ascii="Times New Roman" w:hAnsi="Times New Roman" w:cs="Times New Roman" w:hint="eastAsia"/>
          <w:b/>
          <w:bCs/>
          <w:lang w:eastAsia="ko-KR"/>
        </w:rPr>
        <w:t xml:space="preserve"> flies </w:t>
      </w:r>
      <w:r w:rsidR="00132397">
        <w:rPr>
          <w:rFonts w:ascii="Times New Roman" w:hAnsi="Times New Roman" w:cs="Times New Roman" w:hint="eastAsia"/>
          <w:b/>
          <w:bCs/>
          <w:lang w:eastAsia="ko-KR"/>
        </w:rPr>
        <w:t xml:space="preserve">with neuronal </w:t>
      </w:r>
      <w:r w:rsidR="00D76199" w:rsidRPr="00D76199">
        <w:rPr>
          <w:rFonts w:ascii="Times New Roman" w:hAnsi="Times New Roman" w:cs="Times New Roman" w:hint="eastAsia"/>
          <w:b/>
          <w:bCs/>
          <w:i/>
          <w:iCs/>
          <w:lang w:eastAsia="ko-KR"/>
        </w:rPr>
        <w:t>fabp</w:t>
      </w:r>
      <w:r w:rsidR="001E5042" w:rsidRPr="001E5042">
        <w:rPr>
          <w:rFonts w:ascii="Times New Roman" w:hAnsi="Times New Roman" w:cs="Times New Roman" w:hint="eastAsia"/>
          <w:b/>
          <w:bCs/>
          <w:lang w:eastAsia="ko-KR"/>
        </w:rPr>
        <w:t xml:space="preserve"> </w:t>
      </w:r>
      <w:r w:rsidR="00132397">
        <w:rPr>
          <w:rFonts w:ascii="Times New Roman" w:hAnsi="Times New Roman" w:cs="Times New Roman" w:hint="eastAsia"/>
          <w:b/>
          <w:bCs/>
          <w:lang w:eastAsia="ko-KR"/>
        </w:rPr>
        <w:t>overexpression</w:t>
      </w:r>
      <w:r w:rsidR="0070408D">
        <w:rPr>
          <w:rFonts w:ascii="Times New Roman" w:hAnsi="Times New Roman" w:cs="Times New Roman" w:hint="eastAsia"/>
          <w:b/>
          <w:bCs/>
          <w:lang w:eastAsia="ko-KR"/>
        </w:rPr>
        <w:t xml:space="preserve"> </w:t>
      </w:r>
      <w:r w:rsidR="0070408D" w:rsidRPr="0070408D">
        <w:rPr>
          <w:rFonts w:ascii="Times New Roman" w:hAnsi="Times New Roman" w:cs="Times New Roman"/>
          <w:b/>
          <w:bCs/>
          <w:lang w:eastAsia="ko-KR"/>
        </w:rPr>
        <w:t>induced by RU486 administration</w:t>
      </w:r>
      <w:r w:rsidRPr="00150D5B">
        <w:rPr>
          <w:rFonts w:ascii="Times New Roman" w:hAnsi="Times New Roman" w:cs="Times New Roman"/>
          <w:b/>
          <w:bCs/>
        </w:rPr>
        <w:t>.</w:t>
      </w:r>
    </w:p>
    <w:tbl>
      <w:tblPr>
        <w:tblpPr w:leftFromText="142" w:rightFromText="142" w:vertAnchor="text" w:horzAnchor="margin" w:tblpY="1"/>
        <w:tblOverlap w:val="never"/>
        <w:tblW w:w="899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94"/>
        <w:gridCol w:w="1559"/>
        <w:gridCol w:w="2361"/>
        <w:gridCol w:w="1192"/>
        <w:gridCol w:w="1193"/>
      </w:tblGrid>
      <w:tr w:rsidR="001E5042" w:rsidRPr="009F0287" w14:paraId="79ADC545" w14:textId="77777777" w:rsidTr="002B16E6">
        <w:trPr>
          <w:cantSplit/>
          <w:trHeight w:val="340"/>
        </w:trPr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E339D" w14:textId="77777777" w:rsidR="001E5042" w:rsidRPr="009F0287" w:rsidRDefault="001E5042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F088B" w14:textId="77777777" w:rsidR="001E5042" w:rsidRPr="009F0287" w:rsidRDefault="001E5042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</w:p>
        </w:tc>
        <w:tc>
          <w:tcPr>
            <w:tcW w:w="23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795BC" w14:textId="77777777" w:rsidR="001E5042" w:rsidRPr="009F0287" w:rsidRDefault="001E5042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</w:p>
        </w:tc>
        <w:tc>
          <w:tcPr>
            <w:tcW w:w="23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833F4" w14:textId="77777777" w:rsidR="001E5042" w:rsidRPr="009F0287" w:rsidRDefault="001E5042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Log-rank test</w:t>
            </w:r>
          </w:p>
        </w:tc>
      </w:tr>
      <w:tr w:rsidR="001E5042" w:rsidRPr="009F0287" w14:paraId="41A6A513" w14:textId="77777777" w:rsidTr="002B16E6">
        <w:trPr>
          <w:cantSplit/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5D9A9" w14:textId="77777777" w:rsidR="001E5042" w:rsidRPr="009F0287" w:rsidRDefault="001E5042" w:rsidP="002B16E6">
            <w:pPr>
              <w:rPr>
                <w:rFonts w:ascii="Times New Roman" w:eastAsia="굴림" w:hAnsi="Times New Roman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BE9F5" w14:textId="77777777" w:rsidR="001E5042" w:rsidRPr="009F0287" w:rsidRDefault="001E5042" w:rsidP="002B16E6">
            <w:pPr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B335F" w14:textId="77777777" w:rsidR="001E5042" w:rsidRPr="009F0287" w:rsidRDefault="001E5042" w:rsidP="002B16E6">
            <w:pPr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23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E9569" w14:textId="77777777" w:rsidR="001E5042" w:rsidRPr="009F0287" w:rsidRDefault="001E5042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맑은 고딕" w:hAnsi="Times New Roman"/>
                <w:i/>
                <w:iCs/>
                <w:color w:val="000000"/>
                <w:kern w:val="24"/>
              </w:rPr>
              <w:t>p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value</w:t>
            </w:r>
          </w:p>
        </w:tc>
      </w:tr>
      <w:tr w:rsidR="001E5042" w:rsidRPr="009F0287" w14:paraId="709D8BB3" w14:textId="77777777" w:rsidTr="002B16E6">
        <w:trPr>
          <w:cantSplit/>
          <w:trHeight w:val="340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7B221" w14:textId="77777777" w:rsidR="001E5042" w:rsidRPr="009F0287" w:rsidRDefault="001E5042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 xml:space="preserve">Strain: </w:t>
            </w:r>
            <w:r w:rsidRPr="009F0287">
              <w:rPr>
                <w:rFonts w:ascii="Times New Roman" w:eastAsia="맑은 고딕" w:hAnsi="Times New Roman"/>
                <w:i/>
                <w:iCs/>
                <w:color w:val="000000"/>
                <w:kern w:val="24"/>
              </w:rPr>
              <w:t>elav</w:t>
            </w:r>
            <w:r>
              <w:rPr>
                <w:rFonts w:ascii="Times New Roman" w:eastAsia="맑은 고딕" w:hAnsi="Times New Roman"/>
                <w:i/>
                <w:iCs/>
                <w:color w:val="000000"/>
                <w:kern w:val="24"/>
              </w:rPr>
              <w:t>GS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&gt;</w:t>
            </w:r>
            <w:r w:rsidRPr="009F0287">
              <w:rPr>
                <w:rFonts w:ascii="Times New Roman" w:eastAsia="맑은 고딕" w:hAnsi="Times New Roman"/>
                <w:i/>
                <w:iCs/>
                <w:color w:val="000000"/>
                <w:kern w:val="24"/>
              </w:rPr>
              <w:t>fabp</w:t>
            </w:r>
            <w:r>
              <w:rPr>
                <w:rFonts w:ascii="Times New Roman" w:eastAsia="맑은 고딕" w:hAnsi="Times New Roman"/>
                <w:color w:val="000000"/>
                <w:kern w:val="24"/>
                <w:position w:val="7"/>
                <w:vertAlign w:val="superscript"/>
              </w:rPr>
              <w:t>GX628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968DD" w14:textId="77777777" w:rsidR="001E5042" w:rsidRPr="009F0287" w:rsidRDefault="001E5042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No. of flies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8CE0F" w14:textId="77777777" w:rsidR="001E5042" w:rsidRPr="009F0287" w:rsidRDefault="001E5042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Mean lifespan (days)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60552" w14:textId="77777777" w:rsidR="001E5042" w:rsidRPr="009F0287" w:rsidRDefault="001E5042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vs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>.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 xml:space="preserve"> A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6D59B" w14:textId="77777777" w:rsidR="001E5042" w:rsidRPr="009F0287" w:rsidRDefault="001E5042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vs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>.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 xml:space="preserve"> B</w:t>
            </w:r>
          </w:p>
        </w:tc>
      </w:tr>
      <w:tr w:rsidR="001E5042" w:rsidRPr="009F0287" w14:paraId="4F1716E0" w14:textId="77777777" w:rsidTr="002B16E6">
        <w:trPr>
          <w:cantSplit/>
          <w:trHeight w:val="340"/>
        </w:trPr>
        <w:tc>
          <w:tcPr>
            <w:tcW w:w="8999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53D8C" w14:textId="77777777" w:rsidR="001E5042" w:rsidRPr="009F0287" w:rsidRDefault="001E5042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Trial 1</w:t>
            </w:r>
          </w:p>
        </w:tc>
      </w:tr>
      <w:tr w:rsidR="001E5042" w:rsidRPr="009F0287" w14:paraId="106E72C7" w14:textId="77777777" w:rsidTr="002B16E6">
        <w:trPr>
          <w:cantSplit/>
          <w:trHeight w:val="340"/>
        </w:trPr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5623F" w14:textId="77777777" w:rsidR="001E5042" w:rsidRPr="009F0287" w:rsidRDefault="001E5042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 RU486 [A]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26E0AD" w14:textId="77777777" w:rsidR="001E5042" w:rsidRPr="009F0287" w:rsidRDefault="001E5042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굴림" w:hAnsi="Times New Roman" w:hint="eastAsia"/>
                <w:kern w:val="0"/>
              </w:rPr>
              <w:t>1</w:t>
            </w:r>
            <w:r>
              <w:rPr>
                <w:rFonts w:ascii="Times New Roman" w:eastAsia="굴림" w:hAnsi="Times New Roman"/>
                <w:kern w:val="0"/>
              </w:rPr>
              <w:t>13</w:t>
            </w:r>
          </w:p>
        </w:tc>
        <w:tc>
          <w:tcPr>
            <w:tcW w:w="23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64C3A" w14:textId="77777777" w:rsidR="001E5042" w:rsidRPr="009F0287" w:rsidRDefault="001E5042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6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 xml:space="preserve">4.99 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±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 xml:space="preserve"> 1.76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71ED0" w14:textId="77777777" w:rsidR="001E5042" w:rsidRPr="009F0287" w:rsidRDefault="001E5042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61848" w14:textId="77777777" w:rsidR="001E5042" w:rsidRPr="009F0287" w:rsidRDefault="001E5042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굴림" w:hAnsi="Times New Roman" w:hint="eastAsia"/>
                <w:kern w:val="0"/>
              </w:rPr>
              <w:t>0</w:t>
            </w:r>
            <w:r>
              <w:rPr>
                <w:rFonts w:ascii="Times New Roman" w:eastAsia="굴림" w:hAnsi="Times New Roman"/>
                <w:kern w:val="0"/>
              </w:rPr>
              <w:t>.0009</w:t>
            </w:r>
          </w:p>
        </w:tc>
      </w:tr>
      <w:tr w:rsidR="001E5042" w:rsidRPr="009F0287" w14:paraId="1CC4B34F" w14:textId="77777777" w:rsidTr="002B16E6">
        <w:trPr>
          <w:cantSplit/>
          <w:trHeight w:val="340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5EFFE" w14:textId="77777777" w:rsidR="001E5042" w:rsidRPr="009F0287" w:rsidRDefault="001E5042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+ RU486 [B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44C9DA" w14:textId="77777777" w:rsidR="001E5042" w:rsidRPr="009F0287" w:rsidRDefault="001E5042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굴림" w:hAnsi="Times New Roman" w:hint="eastAsia"/>
                <w:kern w:val="0"/>
              </w:rPr>
              <w:t>1</w:t>
            </w:r>
            <w:r>
              <w:rPr>
                <w:rFonts w:ascii="Times New Roman" w:eastAsia="굴림" w:hAnsi="Times New Roman"/>
                <w:kern w:val="0"/>
              </w:rPr>
              <w:t>08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07D4D" w14:textId="77777777" w:rsidR="001E5042" w:rsidRPr="009F0287" w:rsidRDefault="001E5042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맑은 고딕" w:hAnsi="Times New Roman"/>
                <w:color w:val="000000"/>
                <w:kern w:val="24"/>
              </w:rPr>
              <w:t xml:space="preserve">59.83 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±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 xml:space="preserve"> 1.6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3A2ED" w14:textId="77777777" w:rsidR="001E5042" w:rsidRPr="009F0287" w:rsidRDefault="001E5042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굴림" w:hAnsi="Times New Roman" w:hint="eastAsia"/>
                <w:kern w:val="0"/>
              </w:rPr>
              <w:t>0</w:t>
            </w:r>
            <w:r>
              <w:rPr>
                <w:rFonts w:ascii="Times New Roman" w:eastAsia="굴림" w:hAnsi="Times New Roman"/>
                <w:kern w:val="0"/>
              </w:rPr>
              <w:t>.000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E4187" w14:textId="77777777" w:rsidR="001E5042" w:rsidRPr="009F0287" w:rsidRDefault="001E5042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</w:t>
            </w:r>
          </w:p>
        </w:tc>
      </w:tr>
      <w:tr w:rsidR="001E5042" w:rsidRPr="009F0287" w14:paraId="746FED3D" w14:textId="77777777" w:rsidTr="002B16E6">
        <w:trPr>
          <w:cantSplit/>
          <w:trHeight w:val="340"/>
        </w:trPr>
        <w:tc>
          <w:tcPr>
            <w:tcW w:w="8999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F9A51" w14:textId="77777777" w:rsidR="001E5042" w:rsidRPr="009F0287" w:rsidRDefault="001E5042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Trial 2</w:t>
            </w:r>
          </w:p>
        </w:tc>
      </w:tr>
      <w:tr w:rsidR="001E5042" w:rsidRPr="009F0287" w14:paraId="06ED3917" w14:textId="77777777" w:rsidTr="002B16E6">
        <w:trPr>
          <w:cantSplit/>
          <w:trHeight w:val="340"/>
        </w:trPr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D38DF" w14:textId="77777777" w:rsidR="001E5042" w:rsidRPr="009F0287" w:rsidRDefault="001E5042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 RU486 [A]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AB724B" w14:textId="77777777" w:rsidR="001E5042" w:rsidRPr="009F0287" w:rsidRDefault="001E5042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굴림" w:hAnsi="Times New Roman" w:hint="eastAsia"/>
                <w:kern w:val="0"/>
              </w:rPr>
              <w:t>1</w:t>
            </w:r>
            <w:r>
              <w:rPr>
                <w:rFonts w:ascii="Times New Roman" w:eastAsia="굴림" w:hAnsi="Times New Roman"/>
                <w:kern w:val="0"/>
              </w:rPr>
              <w:t>10</w:t>
            </w:r>
          </w:p>
        </w:tc>
        <w:tc>
          <w:tcPr>
            <w:tcW w:w="23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C7254" w14:textId="77777777" w:rsidR="001E5042" w:rsidRPr="009F0287" w:rsidRDefault="001E5042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맑은 고딕" w:hAnsi="Times New Roman"/>
                <w:color w:val="000000"/>
                <w:kern w:val="24"/>
              </w:rPr>
              <w:t xml:space="preserve">55.38 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±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 xml:space="preserve"> 1.92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AB424" w14:textId="77777777" w:rsidR="001E5042" w:rsidRPr="009F0287" w:rsidRDefault="001E5042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DA8B0" w14:textId="77777777" w:rsidR="001E5042" w:rsidRPr="009F0287" w:rsidRDefault="001E5042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굴림" w:hAnsi="Times New Roman" w:hint="eastAsia"/>
                <w:kern w:val="0"/>
              </w:rPr>
              <w:t>0</w:t>
            </w:r>
            <w:r>
              <w:rPr>
                <w:rFonts w:ascii="Times New Roman" w:eastAsia="굴림" w:hAnsi="Times New Roman"/>
                <w:kern w:val="0"/>
              </w:rPr>
              <w:t>.0018</w:t>
            </w:r>
          </w:p>
        </w:tc>
      </w:tr>
      <w:tr w:rsidR="001E5042" w:rsidRPr="009F0287" w14:paraId="196C12C4" w14:textId="77777777" w:rsidTr="002B16E6">
        <w:trPr>
          <w:cantSplit/>
          <w:trHeight w:val="340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3CFF7" w14:textId="77777777" w:rsidR="001E5042" w:rsidRPr="009F0287" w:rsidRDefault="001E5042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+ RU486 [B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E21CD" w14:textId="77777777" w:rsidR="001E5042" w:rsidRPr="009F0287" w:rsidRDefault="001E5042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굴림" w:hAnsi="Times New Roman" w:hint="eastAsia"/>
                <w:kern w:val="0"/>
              </w:rPr>
              <w:t>8</w:t>
            </w:r>
            <w:r>
              <w:rPr>
                <w:rFonts w:ascii="Times New Roman" w:eastAsia="굴림" w:hAnsi="Times New Roman"/>
                <w:kern w:val="0"/>
              </w:rPr>
              <w:t>6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3A4F7" w14:textId="77777777" w:rsidR="001E5042" w:rsidRPr="009F0287" w:rsidRDefault="001E5042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맑은 고딕" w:hAnsi="Times New Roman"/>
                <w:color w:val="000000"/>
                <w:kern w:val="24"/>
              </w:rPr>
              <w:t xml:space="preserve">52.31 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±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 xml:space="preserve"> 1.6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C7C5D" w14:textId="77777777" w:rsidR="001E5042" w:rsidRPr="009F0287" w:rsidRDefault="001E5042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굴림" w:hAnsi="Times New Roman" w:hint="eastAsia"/>
                <w:kern w:val="0"/>
              </w:rPr>
              <w:t>0</w:t>
            </w:r>
            <w:r>
              <w:rPr>
                <w:rFonts w:ascii="Times New Roman" w:eastAsia="굴림" w:hAnsi="Times New Roman"/>
                <w:kern w:val="0"/>
              </w:rPr>
              <w:t>.001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BAD16" w14:textId="77777777" w:rsidR="001E5042" w:rsidRPr="009F0287" w:rsidRDefault="001E5042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</w:t>
            </w:r>
          </w:p>
        </w:tc>
      </w:tr>
      <w:tr w:rsidR="001E5042" w:rsidRPr="009F0287" w14:paraId="679575FB" w14:textId="77777777" w:rsidTr="002B16E6">
        <w:trPr>
          <w:cantSplit/>
          <w:trHeight w:val="340"/>
        </w:trPr>
        <w:tc>
          <w:tcPr>
            <w:tcW w:w="8999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8AC43" w14:textId="77777777" w:rsidR="001E5042" w:rsidRPr="009F0287" w:rsidRDefault="001E5042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Trial 3</w:t>
            </w:r>
          </w:p>
        </w:tc>
      </w:tr>
      <w:tr w:rsidR="001E5042" w:rsidRPr="009F0287" w14:paraId="1E51A394" w14:textId="77777777" w:rsidTr="002B16E6">
        <w:trPr>
          <w:cantSplit/>
          <w:trHeight w:val="340"/>
        </w:trPr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C10BF" w14:textId="77777777" w:rsidR="001E5042" w:rsidRPr="009F0287" w:rsidRDefault="001E5042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 RU486 [A]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B652C" w14:textId="77777777" w:rsidR="001E5042" w:rsidRPr="009F0287" w:rsidRDefault="001E5042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굴림" w:hAnsi="Times New Roman" w:hint="eastAsia"/>
                <w:kern w:val="0"/>
              </w:rPr>
              <w:t>1</w:t>
            </w:r>
            <w:r>
              <w:rPr>
                <w:rFonts w:ascii="Times New Roman" w:eastAsia="굴림" w:hAnsi="Times New Roman"/>
                <w:kern w:val="0"/>
              </w:rPr>
              <w:t>08</w:t>
            </w:r>
          </w:p>
        </w:tc>
        <w:tc>
          <w:tcPr>
            <w:tcW w:w="23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53781" w14:textId="77777777" w:rsidR="001E5042" w:rsidRPr="009F0287" w:rsidRDefault="001E5042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6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 xml:space="preserve">0.91 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±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 xml:space="preserve"> 1.49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F26B5" w14:textId="77777777" w:rsidR="001E5042" w:rsidRPr="009F0287" w:rsidRDefault="001E5042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CB53C" w14:textId="77777777" w:rsidR="001E5042" w:rsidRPr="009F0287" w:rsidRDefault="001E5042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굴림" w:hAnsi="Times New Roman" w:hint="eastAsia"/>
                <w:kern w:val="0"/>
              </w:rPr>
              <w:t>0</w:t>
            </w:r>
            <w:r>
              <w:rPr>
                <w:rFonts w:ascii="Times New Roman" w:eastAsia="굴림" w:hAnsi="Times New Roman"/>
                <w:kern w:val="0"/>
              </w:rPr>
              <w:t>.000029</w:t>
            </w:r>
          </w:p>
        </w:tc>
      </w:tr>
      <w:tr w:rsidR="001E5042" w:rsidRPr="009F0287" w14:paraId="50540237" w14:textId="77777777" w:rsidTr="002B16E6">
        <w:trPr>
          <w:cantSplit/>
          <w:trHeight w:val="340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D2401" w14:textId="77777777" w:rsidR="001E5042" w:rsidRPr="009F0287" w:rsidRDefault="001E5042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+ RU486 [B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5B1FE4" w14:textId="77777777" w:rsidR="001E5042" w:rsidRPr="009F0287" w:rsidRDefault="001E5042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굴림" w:hAnsi="Times New Roman" w:hint="eastAsia"/>
                <w:kern w:val="0"/>
              </w:rPr>
              <w:t>1</w:t>
            </w:r>
            <w:r>
              <w:rPr>
                <w:rFonts w:ascii="Times New Roman" w:eastAsia="굴림" w:hAnsi="Times New Roman"/>
                <w:kern w:val="0"/>
              </w:rPr>
              <w:t>16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34C64" w14:textId="77777777" w:rsidR="001E5042" w:rsidRPr="009F0287" w:rsidRDefault="001E5042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맑은 고딕" w:hAnsi="Times New Roman"/>
                <w:color w:val="000000"/>
                <w:kern w:val="24"/>
              </w:rPr>
              <w:t xml:space="preserve">56.20 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±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 xml:space="preserve"> 1.1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654A6" w14:textId="77777777" w:rsidR="001E5042" w:rsidRPr="009F0287" w:rsidRDefault="001E5042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굴림" w:hAnsi="Times New Roman" w:hint="eastAsia"/>
                <w:kern w:val="0"/>
              </w:rPr>
              <w:t>0</w:t>
            </w:r>
            <w:r>
              <w:rPr>
                <w:rFonts w:ascii="Times New Roman" w:eastAsia="굴림" w:hAnsi="Times New Roman"/>
                <w:kern w:val="0"/>
              </w:rPr>
              <w:t>.00002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A2040" w14:textId="77777777" w:rsidR="001E5042" w:rsidRPr="009F0287" w:rsidRDefault="001E5042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</w:t>
            </w:r>
          </w:p>
        </w:tc>
      </w:tr>
    </w:tbl>
    <w:p w14:paraId="6D2BAA6D" w14:textId="550AA077" w:rsidR="00D76199" w:rsidRDefault="00D76199" w:rsidP="001B6FBC">
      <w:pPr>
        <w:spacing w:before="120"/>
        <w:rPr>
          <w:rFonts w:ascii="Times New Roman" w:hAnsi="Times New Roman"/>
        </w:rPr>
      </w:pPr>
      <w:r w:rsidRPr="00E56939">
        <w:rPr>
          <w:rFonts w:ascii="Times New Roman" w:hAnsi="Times New Roman"/>
        </w:rPr>
        <w:t>Flies were grown in ethanol-containing medium without RU486 (</w:t>
      </w:r>
      <w:r w:rsidRPr="00E56939">
        <w:rPr>
          <w:rFonts w:ascii="Times New Roman" w:hAnsi="Times New Roman"/>
          <w:kern w:val="0"/>
        </w:rPr>
        <w:t>−</w:t>
      </w:r>
      <w:r w:rsidRPr="00E56939">
        <w:rPr>
          <w:rFonts w:ascii="Times New Roman" w:hAnsi="Times New Roman"/>
        </w:rPr>
        <w:t xml:space="preserve">RU486) or 20 </w:t>
      </w:r>
      <w:r w:rsidRPr="00E56939">
        <w:rPr>
          <w:rFonts w:ascii="Times New Roman" w:hAnsi="Times New Roman"/>
        </w:rPr>
        <w:sym w:font="Symbol" w:char="F06D"/>
      </w:r>
      <w:r w:rsidRPr="00E56939">
        <w:rPr>
          <w:rFonts w:ascii="Times New Roman" w:hAnsi="Times New Roman"/>
        </w:rPr>
        <w:t xml:space="preserve">M RU486 (+RU486) </w:t>
      </w:r>
      <w:r w:rsidRPr="00850959">
        <w:rPr>
          <w:rFonts w:ascii="Times New Roman" w:hAnsi="Times New Roman"/>
          <w:bCs/>
        </w:rPr>
        <w:t>for their entire li</w:t>
      </w:r>
      <w:r>
        <w:rPr>
          <w:rFonts w:ascii="Times New Roman" w:hAnsi="Times New Roman"/>
          <w:bCs/>
        </w:rPr>
        <w:t>ves</w:t>
      </w:r>
      <w:r w:rsidRPr="00E56939">
        <w:rPr>
          <w:rFonts w:ascii="Times New Roman" w:hAnsi="Times New Roman"/>
        </w:rPr>
        <w:t>.</w:t>
      </w:r>
    </w:p>
    <w:p w14:paraId="6B4D871C" w14:textId="77777777" w:rsidR="00D76199" w:rsidRPr="00D76199" w:rsidRDefault="00D76199" w:rsidP="0078159E">
      <w:pPr>
        <w:spacing w:line="480" w:lineRule="auto"/>
        <w:jc w:val="both"/>
        <w:rPr>
          <w:rFonts w:ascii="Times New Roman" w:hAnsi="Times New Roman" w:cs="Times New Roman"/>
        </w:rPr>
      </w:pPr>
    </w:p>
    <w:sectPr w:rsidR="00D76199" w:rsidRPr="00D7619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7105B8" w14:textId="77777777" w:rsidR="00D66F7B" w:rsidRDefault="00D66F7B" w:rsidP="00C56112">
      <w:r>
        <w:separator/>
      </w:r>
    </w:p>
  </w:endnote>
  <w:endnote w:type="continuationSeparator" w:id="0">
    <w:p w14:paraId="29AB3B7D" w14:textId="77777777" w:rsidR="00D66F7B" w:rsidRDefault="00D66F7B" w:rsidP="00C561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37F2EB" w14:textId="77777777" w:rsidR="00D66F7B" w:rsidRDefault="00D66F7B" w:rsidP="00C56112">
      <w:r>
        <w:separator/>
      </w:r>
    </w:p>
  </w:footnote>
  <w:footnote w:type="continuationSeparator" w:id="0">
    <w:p w14:paraId="1CCBF2D2" w14:textId="77777777" w:rsidR="00D66F7B" w:rsidRDefault="00D66F7B" w:rsidP="00C561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59E"/>
    <w:rsid w:val="00014E90"/>
    <w:rsid w:val="000E5300"/>
    <w:rsid w:val="00130061"/>
    <w:rsid w:val="00132397"/>
    <w:rsid w:val="00144115"/>
    <w:rsid w:val="001B6FBC"/>
    <w:rsid w:val="001E3859"/>
    <w:rsid w:val="001E5042"/>
    <w:rsid w:val="00297E87"/>
    <w:rsid w:val="00324F1F"/>
    <w:rsid w:val="005E07A1"/>
    <w:rsid w:val="005F0266"/>
    <w:rsid w:val="00613B3E"/>
    <w:rsid w:val="00684550"/>
    <w:rsid w:val="006D32D2"/>
    <w:rsid w:val="0070408D"/>
    <w:rsid w:val="0078159E"/>
    <w:rsid w:val="00783B58"/>
    <w:rsid w:val="008A12DF"/>
    <w:rsid w:val="0098316F"/>
    <w:rsid w:val="00A42247"/>
    <w:rsid w:val="00A4751E"/>
    <w:rsid w:val="00A732AD"/>
    <w:rsid w:val="00C56112"/>
    <w:rsid w:val="00C83AF4"/>
    <w:rsid w:val="00D66F7B"/>
    <w:rsid w:val="00D76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F160C7"/>
  <w15:chartTrackingRefBased/>
  <w15:docId w15:val="{86FE5AE8-3092-448A-8787-98C1A04DD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159E"/>
    <w:pPr>
      <w:spacing w:after="0" w:line="240" w:lineRule="auto"/>
      <w:jc w:val="left"/>
    </w:pPr>
    <w:rPr>
      <w:sz w:val="24"/>
      <w:szCs w:val="24"/>
      <w:lang w:val="en-GB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611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56112"/>
    <w:rPr>
      <w:sz w:val="24"/>
      <w:szCs w:val="24"/>
      <w:lang w:val="en-GB" w:eastAsia="en-US"/>
      <w14:ligatures w14:val="standardContextual"/>
    </w:rPr>
  </w:style>
  <w:style w:type="paragraph" w:styleId="a4">
    <w:name w:val="footer"/>
    <w:basedOn w:val="a"/>
    <w:link w:val="Char0"/>
    <w:uiPriority w:val="99"/>
    <w:unhideWhenUsed/>
    <w:rsid w:val="00C5611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56112"/>
    <w:rPr>
      <w:sz w:val="24"/>
      <w:szCs w:val="24"/>
      <w:lang w:val="en-GB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병윤 최</dc:creator>
  <cp:keywords/>
  <dc:description/>
  <cp:lastModifiedBy>병윤 최</cp:lastModifiedBy>
  <cp:revision>9</cp:revision>
  <dcterms:created xsi:type="dcterms:W3CDTF">2024-01-12T03:14:00Z</dcterms:created>
  <dcterms:modified xsi:type="dcterms:W3CDTF">2024-07-23T14:30:00Z</dcterms:modified>
</cp:coreProperties>
</file>